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oulart et al, Tabl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>Table S2.</w:t>
      </w:r>
      <w:r>
        <w:rPr>
          <w:rFonts w:cs="Arial" w:ascii="Arial" w:hAnsi="Arial"/>
          <w:b/>
          <w:color w:val="000000"/>
        </w:rPr>
        <w:t xml:space="preserve"> Summary Data for Dogs with Early Stage non-metastatic tumors </w:t>
      </w:r>
    </w:p>
    <w:tbl>
      <w:tblPr>
        <w:tblW w:w="1333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908"/>
        <w:gridCol w:w="92"/>
        <w:gridCol w:w="2601"/>
        <w:gridCol w:w="1985"/>
        <w:gridCol w:w="24"/>
        <w:gridCol w:w="1393"/>
        <w:gridCol w:w="12"/>
        <w:gridCol w:w="980"/>
        <w:gridCol w:w="426"/>
        <w:gridCol w:w="708"/>
        <w:gridCol w:w="1276"/>
        <w:gridCol w:w="1276"/>
        <w:gridCol w:w="1134"/>
      </w:tblGrid>
      <w:tr>
        <w:trPr>
          <w:trHeight w:val="198" w:hRule="exact"/>
        </w:trPr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</w:rPr>
              <w:t xml:space="preserve">  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% of CD11b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% of CD11b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D14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D14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ample</w:t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ge / Gender /Breed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umor type</w:t>
            </w:r>
          </w:p>
        </w:tc>
        <w:tc>
          <w:tcPr>
            <w:tcW w:w="2409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umor Characteristics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etasta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HCII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HCII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reatment</w:t>
            </w:r>
          </w:p>
        </w:tc>
      </w:tr>
      <w:tr>
        <w:trPr>
          <w:trHeight w:val="198" w:hRule="exact"/>
        </w:trPr>
        <w:tc>
          <w:tcPr>
            <w:tcW w:w="5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9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FS Labrador Retriever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teosarcoma</w:t>
            </w:r>
          </w:p>
        </w:tc>
        <w:tc>
          <w:tcPr>
            <w:tcW w:w="240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oderate bone lysis 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7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istal radius/uln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y FS Labrador Retriev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Spindle Cell Sarcoma Ŧ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mall masses on the neck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ST, T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FS Beag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Spindle Cell Sarcoma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rpal pad low grade tumo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y MN Mixed Bre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ft Tissue Sarcoma Ŧ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Low grade tumor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Su, R, Cs, P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rsal lumbar reg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y MN Labrador Retriev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iocytic Sarcoma Ŧ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mall mass on left hock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MN Labrador Retriev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Spindle Cell Sarcoma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mall mass on left hindlimb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y FS Chow Chow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Spindle Cell 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ss on nasal planum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3y MN Miniature Pood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ransitional Cell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ladde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FS West Highland White terri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ransitional Cell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Bladder, early stage,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ow grad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y MN German Shepher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deno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yroid mas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y FS Beag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deno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Hepatocellular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ST, P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y MN Labrador Retriev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Squamous Cell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mall mass on nasal planum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Ca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FS Gordon Set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ransitional Cell 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ladde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</w:t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rcinoma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5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7y MN Weimaran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st Cell Tumor Ŧ</w:t>
            </w:r>
          </w:p>
        </w:tc>
        <w:tc>
          <w:tcPr>
            <w:tcW w:w="2409" w:type="dxa"/>
            <w:gridSpan w:val="4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rade II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</w:t>
            </w:r>
          </w:p>
        </w:tc>
      </w:tr>
      <w:tr>
        <w:trPr>
          <w:trHeight w:val="198" w:hRule="exact"/>
        </w:trPr>
        <w:tc>
          <w:tcPr>
            <w:tcW w:w="5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9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FS Rhodesian Ridgeback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ast Cell Tumor Ŧ </w:t>
            </w:r>
          </w:p>
        </w:tc>
        <w:tc>
          <w:tcPr>
            <w:tcW w:w="2409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rade II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2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, P</w:t>
            </w:r>
          </w:p>
        </w:tc>
      </w:tr>
    </w:tbl>
    <w:p>
      <w:pPr>
        <w:pStyle w:val="Normal"/>
        <w:spacing w:before="0" w:after="200"/>
        <w:ind w:left="142" w:right="792" w:hanging="0"/>
        <w:rPr/>
      </w:pPr>
      <w:r>
        <w:rPr>
          <w:rFonts w:cs="Arial" w:ascii="Arial" w:hAnsi="Arial"/>
          <w:sz w:val="16"/>
        </w:rPr>
        <w:t>Ŧ Recurrence after incompletely excised tumor                                                                                                                                                                                                                                    FS, female spayed; MN, male neutered; NSAID, non-steroidal anti-inflammatory drug; T, tramadol; Su, surgery; CST, corticosteroid; R; radiation; D, doxorubicin; Ca, carboplatin. P, Palladia</w:t>
      </w:r>
    </w:p>
    <w:sectPr>
      <w:type w:val="nextPage"/>
      <w:pgSz w:orient="landscape" w:w="15840" w:h="12240"/>
      <w:pgMar w:left="720" w:right="814" w:gutter="0" w:header="0" w:top="45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Times New Roman"/>
      <w:sz w:val="18"/>
    </w:rPr>
  </w:style>
  <w:style w:type="character" w:styleId="InternetLink">
    <w:name w:val="Hyperlink"/>
    <w:rPr>
      <w:rFonts w:cs="Times New Roman"/>
      <w:color w:val="0000D4"/>
      <w:u w:val="single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8:28:00Z</dcterms:created>
  <dc:creator>John Ohlfest</dc:creator>
  <dc:description/>
  <cp:keywords/>
  <dc:language>en-US</dc:language>
  <cp:lastModifiedBy>Michelle  Goulart</cp:lastModifiedBy>
  <dcterms:modified xsi:type="dcterms:W3CDTF">2012-02-21T03:21:00Z</dcterms:modified>
  <cp:revision>7</cp:revision>
  <dc:subject/>
  <dc:title>Test</dc:title>
</cp:coreProperties>
</file>